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yanobacterial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trains, p</w:t>
      </w:r>
      <w:r>
        <w:rPr/>
        <w:t>lasmids and primer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387"/>
        <w:gridCol w:w="1326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exact" w:line="240"/>
              <w:rPr/>
            </w:pPr>
            <w:r>
              <w:rPr>
                <w:b/>
                <w:i/>
                <w:sz w:val="18"/>
                <w:szCs w:val="18"/>
              </w:rPr>
              <w:t>Leptolyngbya</w:t>
            </w:r>
            <w:r>
              <w:rPr>
                <w:b/>
                <w:sz w:val="18"/>
                <w:szCs w:val="18"/>
              </w:rPr>
              <w:t xml:space="preserve"> BL0902 strain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rivation and relevant characteristic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ference or sourc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 wild type strain isolated from an open raceway cultivation pond.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sz w:val="18"/>
                <w:szCs w:val="18"/>
                <w:shd w:fill="FFFFFF" w:val="clear"/>
              </w:rPr>
              <w:t>Taton et al, 201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sB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a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s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uta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structed by homologous double crossover between pHB6115 and the chromosome in the WT strain. 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psb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desD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a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s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ps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e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uta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structed by homologous double crossover between pHB6127 and the chromosome in the WT.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tR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mutant wit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t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leted, constructed by CRISPR/Cpf1-based positive selection of the deletion, mediated by double-crossover recombination between the editing plasmid pHB7912 and the chromosome in the WT, followed by removal of the plasmid.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tX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mutant wit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t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leted, constructed by CRISPR/Cpf1-based positive selection of the deletion, mediated by double-crossover recombination between the editing plasmid pHB79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the chromosome in the WT, followed by removal of the plasmid.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ymbol" w:ascii="Symbol" w:hAnsi="Symbol"/>
                <w:sz w:val="18"/>
                <w:szCs w:val="18"/>
              </w:rPr>
              <w:t></w:t>
            </w:r>
            <w:r>
              <w:rPr>
                <w:rFonts w:cs="Cambria Math" w:ascii="Cambria Math" w:hAnsi="Cambria Math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tX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t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mutant with both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atX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t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eleted, constructed by CRISPR/Cpf1-based positive selection of the deletion, mediated by double-crossover recombination between the editing plasmid pHB79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d the chromosome in the WT, followed by removal of the plasmid.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Symbol" w:ascii="Symbol" w:hAnsi="Symbol"/>
                <w:color w:val="000000"/>
                <w:kern w:val="0"/>
                <w:sz w:val="18"/>
                <w:szCs w:val="18"/>
              </w:rPr>
              <w:t>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7990-0858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 mutant with a 50.8-kb chromosomal region </w:t>
            </w:r>
            <w:r>
              <w:rPr>
                <w:rFonts w:eastAsia="MinionPro-Regular;微软雅黑" w:cs="Times New Roman" w:ascii="Times New Roman" w:hAnsi="Times New Roman"/>
                <w:color w:val="000000"/>
                <w:sz w:val="18"/>
                <w:szCs w:val="18"/>
              </w:rPr>
              <w:t xml:space="preserve">extending fro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FS31_079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o</w:t>
            </w:r>
            <w:r>
              <w:rPr>
                <w:rFonts w:eastAsia="MinionPro-Regular;微软雅黑" w:cs="Times New Roman" w:ascii="Times New Roman" w:hAnsi="Times New Roman"/>
                <w:sz w:val="18"/>
                <w:szCs w:val="18"/>
              </w:rPr>
              <w:t xml:space="preserve"> GFS31_08580 delet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constructed by CRISPR/Cpf1-based positive selection of the deletion, mediated by double-crossover recombination between the editing plasmid pJS2529 and the chromosome in the WT, followed by removal of the plasmid.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8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rivation and relevant characteristics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ference or sourc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D18-T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exact" w:line="240"/>
              <w:rPr/>
            </w:pPr>
            <w:r>
              <w:rPr>
                <w:sz w:val="18"/>
                <w:szCs w:val="18"/>
              </w:rPr>
              <w:t>Ap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, T-vecto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KaR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L5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90" w:hanging="9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S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 xml:space="preserve">, a pDU1-based plasmid with the </w:t>
            </w:r>
            <w:r>
              <w:rPr>
                <w:i/>
                <w:sz w:val="18"/>
                <w:szCs w:val="18"/>
              </w:rPr>
              <w:t>omega</w:t>
            </w:r>
            <w:r>
              <w:rPr>
                <w:sz w:val="18"/>
                <w:szCs w:val="18"/>
              </w:rPr>
              <w:t xml:space="preserve"> cassette containing the streptomycin/spectinomycin-resistance gen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Elhai and Wolk, 198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L27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>(Em</w:t>
            </w:r>
            <w:r>
              <w:rPr>
                <w:sz w:val="18"/>
                <w:szCs w:val="18"/>
                <w:vertAlign w:val="superscript"/>
              </w:rPr>
              <w:t>r</w:t>
            </w:r>
            <w:r>
              <w:rPr>
                <w:sz w:val="18"/>
                <w:szCs w:val="18"/>
              </w:rPr>
              <w:t xml:space="preserve">), a </w:t>
            </w:r>
            <w:r>
              <w:rPr>
                <w:i/>
                <w:iCs/>
                <w:sz w:val="18"/>
                <w:szCs w:val="18"/>
              </w:rPr>
              <w:t>sacB</w:t>
            </w:r>
            <w:r>
              <w:rPr>
                <w:sz w:val="18"/>
                <w:szCs w:val="18"/>
              </w:rPr>
              <w:t xml:space="preserve">-bearing cloning vector with </w:t>
            </w:r>
            <w:r>
              <w:rPr>
                <w:i/>
                <w:sz w:val="18"/>
                <w:szCs w:val="18"/>
              </w:rPr>
              <w:t>oriV</w:t>
            </w:r>
            <w:r>
              <w:rPr>
                <w:sz w:val="18"/>
                <w:szCs w:val="18"/>
              </w:rPr>
              <w:t xml:space="preserve"> and </w:t>
            </w:r>
            <w:r>
              <w:rPr>
                <w:i/>
                <w:sz w:val="18"/>
                <w:szCs w:val="18"/>
              </w:rPr>
              <w:t>oriT</w:t>
            </w:r>
            <w:r>
              <w:rPr>
                <w:sz w:val="18"/>
                <w:szCs w:val="18"/>
              </w:rPr>
              <w:t xml:space="preserve"> sites from pMB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ck et al, 199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L43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 plasmid carrying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psb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mote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hai, 199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L44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a Km-sensitive derivative of the conjugal plasmid RP4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Elhai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l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7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L62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helper plasmid with ColK replicon,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o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 from ColK, and genes encoding M.AvaI, M.Eco47II and M.EcoT22I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pf1-Sp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a CRISPR-Cpf1-based editing vector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iu et al, 201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Cpf1-Km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a CRISPR-Cpf1-based editing vector 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610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a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7-b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DN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fragment containing the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desB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gene</w:t>
            </w:r>
            <w:r>
              <w:rPr>
                <w:rFonts w:cs="Times New Roman" w:ascii="Times New Roman" w:hAnsi="Times New Roman"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rated by PCR using primers L-desB-1 and L-desB-2, cloned into pMD18-T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610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the DNA fragment with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ynechocyst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p. PCC 6803, generated by PCR using primers desD-1 and desD-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, cloned into pMD18-T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611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excised from pRL57 with Dra I, cloned into PstI-cut and T4 DNA polymerase-blunted pHB6105, generating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de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611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excised from pRL57 with Dra I, cloned into BalI-digested pHB6104, generating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B611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excised from pHB6114 with Spe I, ligated to SpeI-cut pRL271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611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xcised from pHB6111 with Pvu II and BamH I, cloned into EcoR I and BamH I-cut and T4 DNA polymerase-blunted pRL4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rating 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psb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de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6125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psb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de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xcised from pHB6119 with Pst I and Hind III, blunted with T4 DNA polymerase, cloned into Bal I-cut pHB6104, generating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psb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de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6127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des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P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bscript"/>
              </w:rPr>
              <w:t>psb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-des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meg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excised from pHB6125 with Spe I , cloned into Spe I-cut pRL271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7890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a DNA fragment with two homologous arms for deletion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at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including 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 769-bp region overlapping the 5’ end of </w:t>
            </w:r>
            <w:r>
              <w:rPr>
                <w:rFonts w:eastAsia="MinionPro-Regular;微软雅黑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tX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a 805-bp region downstream of </w:t>
            </w:r>
            <w:r>
              <w:rPr>
                <w:rFonts w:eastAsia="MinionPro-Regular;微软雅黑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tX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generated by overlap PCR using primer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902-patX-1/0902-patX-2 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902-patX-3/ 0902-patX-4, ligated to Bgl II and BamH I-cut pCpf1-Km via seamless cloning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7908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a DNA fragment with two homologous arms for deletion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et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including 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a 1051-bp region upstream of</w:t>
            </w:r>
            <w:r>
              <w:rPr>
                <w:rFonts w:eastAsia="MinionPro-Regular;微软雅黑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 xml:space="preserve"> hetR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a 927-bp region overlapping the 3’ end of </w:t>
            </w:r>
            <w:r>
              <w:rPr>
                <w:rFonts w:eastAsia="MinionPro-Regular;微软雅黑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tR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generated by overlap PCR using primer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902-hetR-1/0902-hetR-2 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902-hetR-3/0902-hetR-4, ligated to Bgl II and BamH I-cut pCpf1-Km via seamless cloning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B790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a DNA fragment with two homologous arms for dele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tX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tR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including a 769-bp region overlapping the 5’ end of </w:t>
            </w:r>
            <w:r>
              <w:rPr>
                <w:rFonts w:eastAsia="MinionPro-Regular;微软雅黑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atX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and a 842-bp region downstream of </w:t>
            </w:r>
            <w:r>
              <w:rPr>
                <w:rFonts w:eastAsia="MinionPro-Regular;微软雅黑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etR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, generated by overlap PCR using primer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902-hetR-1/0902-patX-hetR-2 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0902-patX-hetR-3/0902-hetR-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, ligated to BglII-BamHI-cut pCpf1-Km via seamless cloning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B7912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hort dsDNA generated by annealing Sg-hetR-1 and Sg-hetR-2, cloned into Aar I-cu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HB7908 as the gRNA sequence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B7913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hort dsDNA generated by annealing sg-hetR-5 and sg-hetR-6, cloned into Aar I-cu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HB7909 as the gRNA sequence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B7914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N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hort dsDNA generated by annealing sg-patX-1 and sg-patX-2, cloned into Aar I-cut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pHB7890 as the gRNA sequence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JS233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the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ort dsDNA generat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by annealing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0842-F an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0842-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 cloned into Aar I-cut pCpf1-Sp 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as the gRNA sequence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JS2529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a DNA fragment with two homologous arms for deletion of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romosomal bp 825418-8762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including a 800-bp region upstream of GFS31_07990 and a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03-bp region overlapping the 3’ end of </w:t>
            </w:r>
            <w:r>
              <w:rPr>
                <w:rFonts w:eastAsia="MinionPro-Regular;微软雅黑" w:cs="Times New Roman" w:ascii="Times New Roman" w:hAnsi="Times New Roman"/>
                <w:kern w:val="0"/>
                <w:sz w:val="18"/>
                <w:szCs w:val="18"/>
              </w:rPr>
              <w:t>GFS31_08580,</w:t>
            </w:r>
            <w:r>
              <w:rPr>
                <w:rFonts w:eastAsia="MinionPro-Regular;微软雅黑"/>
                <w:kern w:val="0"/>
                <w:szCs w:val="21"/>
              </w:rPr>
              <w:t xml:space="preserve"> </w:t>
            </w:r>
            <w:r>
              <w:rPr>
                <w:rFonts w:eastAsia="MinionPro-Regular;微软雅黑" w:cs="Times New Roman" w:ascii="Times New Roman" w:hAnsi="Times New Roman"/>
                <w:kern w:val="0"/>
                <w:sz w:val="18"/>
                <w:szCs w:val="18"/>
              </w:rPr>
              <w:t>generated</w:t>
            </w:r>
            <w:r>
              <w:rPr>
                <w:rFonts w:eastAsia="MinionPro-Regular;微软雅黑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y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verlap PCR usin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primer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0783-0842-F1/BL0783-0842-R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</w:t>
            </w:r>
            <w:r>
              <w:rPr>
                <w:rFonts w:eastAsia="MinionPro-Regular;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L0783-0842-F2/ BL0783-0842-R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 ligated into BamH I and Bgl II-cut pCpf1-Sp by seamless cloning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4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quences (5′→3′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hetR-1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tggcagaaattcgatatctaCCCAGTAGGGCGCAGGGATGATCACCTCATCGCC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hetR-2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GGTACTTATCGGCCCAGGCCCGAATC</w:t>
            </w:r>
            <w:r>
              <w:rPr>
                <w:rFonts w:cs="Times New Roman" w:ascii="Times New Roman" w:hAnsi="Times New Roman"/>
                <w:iCs/>
                <w:caps/>
                <w:color w:val="000000"/>
                <w:sz w:val="18"/>
                <w:szCs w:val="18"/>
              </w:rPr>
              <w:t xml:space="preserve">CCACACGCAGTGTAGCCTGTTCTGGGC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hetR-3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caps/>
                <w:color w:val="000000"/>
                <w:sz w:val="18"/>
                <w:szCs w:val="18"/>
              </w:rPr>
              <w:t>GCCCAGAACAGGCTACACTGCGTGTGG</w:t>
            </w: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GATTCGGGCCTGGGCCGATAAGTACCA 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hetR-4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gcaacgttgttgccattgcgCGCCATCAAAGCCGCCAAGTCTCGCCAGGAGCCCT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patX-1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tggcagaaattcgatatcta CCCAGTAGGGCGCAGGGATGATCACCTCATCGCC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patX-2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GCCTGTTCTGGGCTGGGTAGGATAGCGGGAGGGCTACGCCTAGGGTAAAACCCGC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patX-3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GCGGGTTTTACCCTAGGCGTAGCCCTC CCGCTATCCTACCCAGCCCAGAACAGGC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patX-4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gcaacgttgttgccattgcgGTATCCTCAATCATGGCGTACATGCGT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patX-hetR-2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TCTGTGGGGTTTGGGGGGCTAACCCGAGGGCTACGCCTAGGGTAAAACCCGC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902-patX-hetR-3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GCGGGTTTTACCCTAGGCGTAGCCCTCGGGTTAGCCCCCCAAACCCCACAGA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0783-0842-F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TCGGTTCCTGGATAAGGT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0783-0842-F'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TCGAGGTGCTTCAGGTAG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0783-0842-F1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ggcagaaattcgatatctaTAGCGGCCTTCTAGAAGCC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0783-0842-F2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GAGGTTCGATGGCTTGCACAAGATCACCGCATTCTGGTCAG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0783-0842-R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GGCGCAGAAATTCCAGCA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0783-0842-R'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CTGCCGACGCAGGTGCTC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0783-0842-R1</w:t>
            </w:r>
          </w:p>
        </w:tc>
        <w:tc>
          <w:tcPr>
            <w:tcW w:w="5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TGTGCAAGCCATCGAACCTCC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ap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0783-0842-R2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caacgttgttgccattgcgTGCATTCGGTCAATGGTGC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-0902-hetR-F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CCGCAGTTGATCGGGGGTAATGCGA 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-0902-hetR-R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CAGTCGGCCCTAAAGGAAGTGCTC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-hetR-R-in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AGGGATCGACCGAAGCCGACGGTC 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-patX-F1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CGCCAACTGCACCATCTCAGG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-patX-For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AGTCACGATCCGCGTCACAATCCGC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-patX-hetR-F-in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CGCTTGGCCCGTTCGCTGCTGC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-patX-R1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GGCCCATTCGCGCATCATGCG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Ch-patX-rev 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TGATCGATGGCGCTGGGGCTGA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D-1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cggatccCTGCTAAGGAGGCAACAAGATGCTAACAGCGGAAAGAATT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sD-2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TTTGCTTCAATCCCAAGGC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0842-F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agatTGGACGCTCGATAACCACACCT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0842-R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agacAGGTGTGGTTATCGAGCGTCCA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desB-1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gcactagtCCGCCATGATCAAAGTAAGCCACGG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-desB-2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gcactagtATCAGGGGTAGACAGCCAGGAT    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g-hetR-5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agatAAGGATCTCGATGAAATGATTC 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g-hetR-6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>agacGAATCATTTCATCGAGATCCTT</w:t>
            </w: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  <w:vertAlign w:val="subscript"/>
              </w:rPr>
              <w:t xml:space="preserve">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g-patX-1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agatGTGATTCTCCGTTGACGGCAGG  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g-patX-2</w:t>
            </w:r>
          </w:p>
        </w:tc>
        <w:tc>
          <w:tcPr>
            <w:tcW w:w="6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8"/>
                <w:szCs w:val="18"/>
              </w:rPr>
              <w:t xml:space="preserve">agacCCTGCCGTCAACGGAGAATCAC 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Km, kanamycin; Nm, neomycin; Sp, spectinomycin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Unless stated otherwise, the template for PCR reactions was </w:t>
      </w:r>
      <w:r>
        <w:rPr>
          <w:rFonts w:cs="Times New Roman" w:ascii="Times New Roman" w:hAnsi="Times New Roman"/>
          <w:i/>
          <w:color w:val="000000"/>
          <w:szCs w:val="21"/>
        </w:rPr>
        <w:t>Leptolyngbya</w:t>
      </w:r>
      <w:r>
        <w:rPr>
          <w:rFonts w:cs="Times New Roman" w:ascii="Times New Roman" w:hAnsi="Times New Roman"/>
          <w:szCs w:val="21"/>
        </w:rPr>
        <w:t xml:space="preserve"> genomic DNA.</w:t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Default"/>
        <w:spacing w:lineRule="auto" w:line="360"/>
        <w:ind w:left="210" w:hanging="210"/>
        <w:jc w:val="both"/>
        <w:rPr/>
      </w:pPr>
      <w:r>
        <w:rPr>
          <w:sz w:val="21"/>
          <w:szCs w:val="21"/>
        </w:rPr>
        <w:t>Black TA, Cai Y, Wolk CP (1993) Spatial expression and autoregulation of</w:t>
      </w:r>
      <w:r>
        <w:rPr>
          <w:i/>
          <w:iCs/>
          <w:sz w:val="21"/>
          <w:szCs w:val="21"/>
        </w:rPr>
        <w:t>hetR</w:t>
      </w:r>
      <w:r>
        <w:rPr>
          <w:sz w:val="21"/>
          <w:szCs w:val="21"/>
        </w:rPr>
        <w:t xml:space="preserve">, a gene involved in the control of heterocyst development in </w:t>
      </w:r>
      <w:r>
        <w:rPr>
          <w:i/>
          <w:iCs/>
          <w:sz w:val="21"/>
          <w:szCs w:val="21"/>
        </w:rPr>
        <w:t>Anabaena</w:t>
      </w:r>
      <w:r>
        <w:rPr>
          <w:sz w:val="21"/>
          <w:szCs w:val="21"/>
        </w:rPr>
        <w:t>. Mol Microbiol 9: 77-84.</w:t>
      </w:r>
    </w:p>
    <w:p>
      <w:pPr>
        <w:pStyle w:val="Default"/>
        <w:spacing w:lineRule="auto" w:line="360"/>
        <w:ind w:left="210" w:hanging="210"/>
        <w:jc w:val="both"/>
        <w:rPr/>
      </w:pPr>
      <w:r>
        <w:rPr>
          <w:sz w:val="21"/>
          <w:szCs w:val="21"/>
        </w:rPr>
        <w:t>Elhai J, Wolk CP (1988) A versatile class of positive-selection vectors basted on the nonviability of palindrome-containing plasmids that allows the cloning into long polylinkers. Gene 68: 119-138.</w:t>
      </w:r>
    </w:p>
    <w:p>
      <w:pPr>
        <w:pStyle w:val="Normal"/>
        <w:autoSpaceDE w:val="false"/>
        <w:spacing w:lineRule="auto" w:line="360"/>
        <w:ind w:left="315" w:hanging="315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Elhai J (1993) Strong and regulated promoters in the cyanobacterium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Anabaen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PCC 7120. FEMS Microbiol Lett. 114: 179-184. </w:t>
      </w:r>
    </w:p>
    <w:p>
      <w:pPr>
        <w:pStyle w:val="Normal"/>
        <w:widowControl/>
        <w:spacing w:lineRule="auto" w:line="360"/>
        <w:ind w:left="315" w:hanging="315"/>
        <w:rPr/>
      </w:pPr>
      <w:r>
        <w:rPr>
          <w:rFonts w:cs="Times New Roman" w:ascii="Times New Roman" w:hAnsi="Times New Roman"/>
          <w:color w:val="212121"/>
          <w:szCs w:val="21"/>
          <w:shd w:fill="FFFFFF" w:val="clear"/>
        </w:rPr>
        <w:t xml:space="preserve">Elhai J, Vepritskiy A, Muro-Pastor AM, Flores E, Wolk CP (1997)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szCs w:val="21"/>
            <w:shd w:fill="FFFFFF" w:val="clear"/>
          </w:rPr>
          <w:t>Reduction of conjugal transfer efficiency by three restriction activities of </w:t>
        </w:r>
        <w:r>
          <w:rPr>
            <w:rStyle w:val="InternetLink"/>
            <w:rFonts w:cs="Times New Roman" w:ascii="Times New Roman" w:hAnsi="Times New Roman"/>
            <w:bCs/>
            <w:i/>
            <w:color w:val="000000"/>
            <w:kern w:val="0"/>
            <w:szCs w:val="21"/>
            <w:shd w:fill="FFFFFF" w:val="clear"/>
          </w:rPr>
          <w:t>Anabaena</w:t>
        </w:r>
        <w:r>
          <w:rPr>
            <w:rStyle w:val="InternetLink"/>
            <w:rFonts w:cs="Times New Roman" w:ascii="Times New Roman" w:hAnsi="Times New Roman"/>
            <w:color w:val="000000"/>
            <w:kern w:val="0"/>
            <w:szCs w:val="21"/>
            <w:shd w:fill="FFFFFF" w:val="clear"/>
          </w:rPr>
          <w:t> sp. strain PCC 7120.</w:t>
        </w:r>
      </w:hyperlink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J Bacteriol 179: 1998-200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color w:val="000000"/>
          <w:szCs w:val="21"/>
        </w:rPr>
        <w:t xml:space="preserve">Niu TC , Lin GM, Xie LR, Wang ZQ, Wei-Yue Xing WY, Zhang JY ,  Zhang CC (2018) Expanding the potential of CRISPR-Cpf1-based genome editing technology in the cyanobacterium </w:t>
      </w:r>
      <w:r>
        <w:rPr>
          <w:rFonts w:cs="Times New Roman" w:ascii="Times New Roman" w:hAnsi="Times New Roman"/>
          <w:i/>
          <w:iCs/>
          <w:color w:val="000000"/>
          <w:szCs w:val="21"/>
        </w:rPr>
        <w:t>Anabaena</w:t>
      </w:r>
      <w:r>
        <w:rPr>
          <w:rFonts w:cs="Times New Roman" w:ascii="Times New Roman" w:hAnsi="Times New Roman"/>
          <w:color w:val="000000"/>
          <w:szCs w:val="21"/>
        </w:rPr>
        <w:t xml:space="preserve"> PCC 7120. ACS Synth Biol. 8: 170-180</w:t>
      </w:r>
    </w:p>
    <w:p>
      <w:pPr>
        <w:pStyle w:val="Normal"/>
        <w:spacing w:lineRule="auto" w:line="360"/>
        <w:ind w:left="315" w:hanging="315"/>
        <w:rPr/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Taton A, Lis E, Adin DM, Dong G, Cookson S, Kay SA, Golden SS, Golden JW (2012) </w:t>
      </w:r>
      <w:r>
        <w:rPr>
          <w:rFonts w:cs="Times New Roman" w:ascii="Times New Roman" w:hAnsi="Times New Roman"/>
          <w:color w:val="000000"/>
          <w:kern w:val="2"/>
          <w:szCs w:val="21"/>
        </w:rPr>
        <w:t xml:space="preserve">Gene transfer in </w:t>
      </w:r>
      <w:r>
        <w:rPr>
          <w:rFonts w:cs="Times New Roman" w:ascii="Times New Roman" w:hAnsi="Times New Roman"/>
          <w:i/>
          <w:color w:val="000000"/>
          <w:kern w:val="2"/>
          <w:szCs w:val="21"/>
        </w:rPr>
        <w:t xml:space="preserve">Leptolyngbya </w:t>
      </w:r>
      <w:r>
        <w:rPr>
          <w:rFonts w:cs="Times New Roman" w:ascii="Times New Roman" w:hAnsi="Times New Roman"/>
          <w:color w:val="000000"/>
          <w:kern w:val="2"/>
          <w:szCs w:val="21"/>
        </w:rPr>
        <w:t xml:space="preserve">sp. strain BL0902, a cyanobacterium suitable for production of biomass and bioproducts.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PLoS One. 7: e30901. 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>
      <w:rFonts w:ascii="Calibri" w:hAnsi="Calibri" w:eastAsia="宋体;SimSun" w:cs="Times New Roman"/>
    </w:rPr>
  </w:style>
  <w:style w:type="character" w:styleId="Ijgit8x">
    <w:name w:val="_ijgit8x"/>
    <w:qFormat/>
    <w:rPr>
      <w:rFonts w:ascii="Calibri" w:hAnsi="Calibri" w:eastAsia="宋体;SimSun" w:cs="Times New Roman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Feature">
    <w:name w:val="feature"/>
    <w:qFormat/>
    <w:rPr>
      <w:rFonts w:ascii="Calibri" w:hAnsi="Calibri" w:eastAsia="宋体;SimSun" w:cs="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9068647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9T01:20:00Z</dcterms:created>
  <dc:creator>Administrator</dc:creator>
  <dc:description/>
  <cp:keywords/>
  <dc:language>en-US</dc:language>
  <cp:lastModifiedBy>徐旭东</cp:lastModifiedBy>
  <dcterms:modified xsi:type="dcterms:W3CDTF">2024-07-14T13:10:00Z</dcterms:modified>
  <cp:revision>23</cp:revision>
  <dc:subject/>
  <dc:title/>
</cp:coreProperties>
</file>